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C985DD" w14:textId="4A30704B" w:rsidR="003C2C53" w:rsidRPr="0021261C" w:rsidDel="000D64E6" w:rsidRDefault="003C2C53" w:rsidP="003C2C53">
      <w:pPr>
        <w:spacing w:line="480" w:lineRule="auto"/>
        <w:outlineLvl w:val="0"/>
        <w:rPr>
          <w:del w:id="0" w:author="Microsoft Office User" w:date="2016-02-19T19:03:00Z"/>
          <w:b/>
          <w:sz w:val="36"/>
          <w:szCs w:val="36"/>
        </w:rPr>
      </w:pPr>
      <w:del w:id="1" w:author="Microsoft Office User" w:date="2016-02-19T19:03:00Z">
        <w:r w:rsidRPr="0021261C" w:rsidDel="000D64E6">
          <w:rPr>
            <w:b/>
            <w:sz w:val="36"/>
            <w:szCs w:val="36"/>
          </w:rPr>
          <w:delText>Supporting Information</w:delText>
        </w:r>
      </w:del>
    </w:p>
    <w:p w14:paraId="06214169" w14:textId="31E002EE" w:rsidR="003C2C53" w:rsidRPr="00135981" w:rsidRDefault="003C2C53" w:rsidP="003C2C53">
      <w:pPr>
        <w:spacing w:line="480" w:lineRule="auto"/>
        <w:outlineLvl w:val="0"/>
        <w:rPr>
          <w:b/>
          <w:sz w:val="32"/>
        </w:rPr>
      </w:pPr>
      <w:r w:rsidRPr="00135981">
        <w:rPr>
          <w:b/>
          <w:sz w:val="32"/>
        </w:rPr>
        <w:t xml:space="preserve">S1 </w:t>
      </w:r>
      <w:del w:id="2" w:author="Microsoft Office User" w:date="2016-02-16T16:00:00Z">
        <w:r w:rsidRPr="00135981" w:rsidDel="00CC7820">
          <w:rPr>
            <w:b/>
            <w:sz w:val="32"/>
          </w:rPr>
          <w:delText xml:space="preserve">Supplemental </w:delText>
        </w:r>
      </w:del>
      <w:r w:rsidRPr="00135981">
        <w:rPr>
          <w:b/>
          <w:sz w:val="32"/>
        </w:rPr>
        <w:t>Methods</w:t>
      </w:r>
      <w:bookmarkStart w:id="3" w:name="_GoBack"/>
      <w:bookmarkEnd w:id="3"/>
      <w:r w:rsidRPr="00135981">
        <w:rPr>
          <w:b/>
          <w:sz w:val="32"/>
        </w:rPr>
        <w:t xml:space="preserve">: </w:t>
      </w:r>
      <w:ins w:id="4" w:author="Microsoft Office User" w:date="2016-02-19T19:03:00Z">
        <w:r w:rsidR="000D64E6" w:rsidRPr="000D64E6">
          <w:rPr>
            <w:b/>
            <w:sz w:val="32"/>
          </w:rPr>
          <w:t>Supplemental materials and methods.</w:t>
        </w:r>
      </w:ins>
    </w:p>
    <w:p w14:paraId="44D70F9E" w14:textId="62503A71" w:rsidR="003C2C53" w:rsidRPr="00135981" w:rsidRDefault="003C2C53" w:rsidP="003C2C53">
      <w:pPr>
        <w:spacing w:line="480" w:lineRule="auto"/>
        <w:jc w:val="both"/>
        <w:outlineLvl w:val="0"/>
        <w:rPr>
          <w:b/>
          <w:sz w:val="28"/>
        </w:rPr>
      </w:pPr>
      <w:r w:rsidRPr="00CC7820">
        <w:rPr>
          <w:b/>
          <w:sz w:val="28"/>
          <w:rPrChange w:id="5" w:author="Microsoft Office User" w:date="2016-02-16T16:00:00Z">
            <w:rPr>
              <w:b/>
              <w:i/>
              <w:sz w:val="28"/>
            </w:rPr>
          </w:rPrChange>
        </w:rPr>
        <w:t>En bloc</w:t>
      </w:r>
      <w:r w:rsidRPr="00135981">
        <w:rPr>
          <w:b/>
          <w:i/>
          <w:sz w:val="28"/>
        </w:rPr>
        <w:t xml:space="preserve"> </w:t>
      </w:r>
      <w:ins w:id="6" w:author="Microsoft Office User" w:date="2016-02-16T16:01:00Z">
        <w:r w:rsidR="00CC7820">
          <w:rPr>
            <w:b/>
            <w:sz w:val="28"/>
          </w:rPr>
          <w:t>S</w:t>
        </w:r>
      </w:ins>
      <w:del w:id="7" w:author="Microsoft Office User" w:date="2016-02-16T16:01:00Z">
        <w:r w:rsidRPr="00135981" w:rsidDel="00CC7820">
          <w:rPr>
            <w:b/>
            <w:sz w:val="28"/>
          </w:rPr>
          <w:delText>s</w:delText>
        </w:r>
      </w:del>
      <w:r w:rsidRPr="00135981">
        <w:rPr>
          <w:b/>
          <w:sz w:val="28"/>
        </w:rPr>
        <w:t>taining</w:t>
      </w:r>
      <w:del w:id="8" w:author="Microsoft Office User" w:date="2016-02-16T16:01:00Z">
        <w:r w:rsidRPr="00135981" w:rsidDel="00CC7820">
          <w:rPr>
            <w:b/>
            <w:sz w:val="28"/>
          </w:rPr>
          <w:delText>:</w:delText>
        </w:r>
      </w:del>
    </w:p>
    <w:p w14:paraId="097EFC44" w14:textId="77777777" w:rsidR="003C2C53" w:rsidRPr="00135981" w:rsidRDefault="003C2C53" w:rsidP="003C2C53">
      <w:pPr>
        <w:spacing w:line="480" w:lineRule="auto"/>
        <w:ind w:firstLine="360"/>
        <w:jc w:val="both"/>
      </w:pPr>
      <w:r w:rsidRPr="00C07C38">
        <w:rPr>
          <w:rPrChange w:id="9" w:author="Microsoft Office User" w:date="2016-02-16T19:30:00Z">
            <w:rPr>
              <w:i/>
            </w:rPr>
          </w:rPrChange>
        </w:rPr>
        <w:t xml:space="preserve">Basic </w:t>
      </w:r>
      <w:proofErr w:type="spellStart"/>
      <w:r w:rsidRPr="00C07C38">
        <w:rPr>
          <w:rPrChange w:id="10" w:author="Microsoft Office User" w:date="2016-02-16T19:30:00Z">
            <w:rPr>
              <w:i/>
            </w:rPr>
          </w:rPrChange>
        </w:rPr>
        <w:t>fuschin</w:t>
      </w:r>
      <w:proofErr w:type="spellEnd"/>
      <w:r w:rsidRPr="00C07C38">
        <w:rPr>
          <w:rPrChange w:id="11" w:author="Microsoft Office User" w:date="2016-02-16T19:30:00Z">
            <w:rPr>
              <w:i/>
            </w:rPr>
          </w:rPrChange>
        </w:rPr>
        <w:t xml:space="preserve"> (BF)</w:t>
      </w:r>
      <w:r w:rsidRPr="00135981">
        <w:t xml:space="preserve"> – Following fixation, musculoskeletal specimens in the BF arm of the study were simultaneously stained and dehydrated, non-decalcified in increasing concentrations of ethanol containing BF (26) BF stock solution consisted of 1% basic </w:t>
      </w:r>
      <w:proofErr w:type="spellStart"/>
      <w:r w:rsidRPr="00135981">
        <w:t>fuchsin</w:t>
      </w:r>
      <w:proofErr w:type="spellEnd"/>
      <w:r w:rsidRPr="00135981">
        <w:t xml:space="preserve"> in 100% ethanol (wt./vol.; hereby referred to 100% BF). Samples were stained at room temperature according to the following schedule: 80% BF stock solution in water (80% BF + 20% water, vol./vol., 24-hours), 80% BF (24-hr), 90% BF (24-hr), 90% BF (24-hr), 100% BF (24-hr), 100% BF (24-hr), respectively.  Following a wash in 100% ethanol (30-min) samples were then directed down selected non-aqueous clearing pathways. </w:t>
      </w:r>
    </w:p>
    <w:p w14:paraId="67A06457" w14:textId="77777777" w:rsidR="003C2C53" w:rsidRPr="00135981" w:rsidRDefault="003C2C53" w:rsidP="003C2C53">
      <w:pPr>
        <w:spacing w:line="480" w:lineRule="auto"/>
        <w:ind w:firstLine="360"/>
        <w:jc w:val="both"/>
      </w:pPr>
      <w:r w:rsidRPr="00C07C38">
        <w:rPr>
          <w:rPrChange w:id="12" w:author="Microsoft Office User" w:date="2016-02-16T19:31:00Z">
            <w:rPr>
              <w:i/>
            </w:rPr>
          </w:rPrChange>
        </w:rPr>
        <w:t>Osteochrome</w:t>
      </w:r>
      <w:r w:rsidRPr="00C07C38">
        <w:t xml:space="preserve"> -</w:t>
      </w:r>
      <w:r w:rsidRPr="00135981">
        <w:t xml:space="preserve"> Specimens in the </w:t>
      </w:r>
      <w:proofErr w:type="spellStart"/>
      <w:r w:rsidRPr="00135981">
        <w:t>osteochrome</w:t>
      </w:r>
      <w:proofErr w:type="spellEnd"/>
      <w:r w:rsidRPr="00135981">
        <w:t xml:space="preserve"> arm of the study were, according to the manufactures directions, stained in </w:t>
      </w:r>
      <w:proofErr w:type="spellStart"/>
      <w:r w:rsidRPr="00135981">
        <w:t>Villaneuva’s</w:t>
      </w:r>
      <w:proofErr w:type="spellEnd"/>
      <w:r w:rsidRPr="00135981">
        <w:t xml:space="preserve"> Osteochrome Bone Stain (</w:t>
      </w:r>
      <w:proofErr w:type="spellStart"/>
      <w:r w:rsidRPr="00135981">
        <w:t>Polysciences</w:t>
      </w:r>
      <w:proofErr w:type="spellEnd"/>
      <w:r w:rsidRPr="00135981">
        <w:t xml:space="preserve">, Inc., Warrington, PA) for 48-hr at room temperature following fixation, they were then washed in 1% detergent in water (vol./vol.) for 30-min, differentiated in 0.01% acetic acid in 95% methanol (30-min) before being directed down select aqueous and non-aqueous clearing pathways. </w:t>
      </w:r>
    </w:p>
    <w:p w14:paraId="0F363AD2" w14:textId="77777777" w:rsidR="003C2C53" w:rsidRPr="00135981" w:rsidRDefault="003C2C53" w:rsidP="003C2C53">
      <w:pPr>
        <w:spacing w:line="480" w:lineRule="auto"/>
        <w:ind w:firstLine="360"/>
        <w:jc w:val="both"/>
      </w:pPr>
      <w:r w:rsidRPr="00C07C38">
        <w:rPr>
          <w:rPrChange w:id="13" w:author="Microsoft Office User" w:date="2016-02-16T19:31:00Z">
            <w:rPr>
              <w:i/>
            </w:rPr>
          </w:rPrChange>
        </w:rPr>
        <w:t>Dynamic bone labels</w:t>
      </w:r>
      <w:r w:rsidRPr="00135981">
        <w:t xml:space="preserve"> – Tissues in the dynamic bone label arm of the study were left unstained following fixation and were directed down select non-aqueous and aqueous clearing pathways.</w:t>
      </w:r>
    </w:p>
    <w:p w14:paraId="2E7B3C45" w14:textId="77777777" w:rsidR="003C2C53" w:rsidRPr="00135981" w:rsidRDefault="003C2C53" w:rsidP="003C2C53">
      <w:pPr>
        <w:spacing w:line="480" w:lineRule="auto"/>
        <w:jc w:val="both"/>
        <w:outlineLvl w:val="0"/>
        <w:rPr>
          <w:b/>
          <w:sz w:val="28"/>
        </w:rPr>
      </w:pPr>
      <w:r w:rsidRPr="00135981">
        <w:rPr>
          <w:b/>
          <w:sz w:val="28"/>
        </w:rPr>
        <w:t>Optical Clearing</w:t>
      </w:r>
    </w:p>
    <w:p w14:paraId="48C3DC76" w14:textId="77777777" w:rsidR="003C2C53" w:rsidRPr="00C07C38" w:rsidRDefault="003C2C53" w:rsidP="003C2C53">
      <w:pPr>
        <w:spacing w:line="480" w:lineRule="auto"/>
        <w:ind w:firstLine="360"/>
        <w:jc w:val="both"/>
        <w:rPr>
          <w:rPrChange w:id="14" w:author="Microsoft Office User" w:date="2016-02-16T19:31:00Z">
            <w:rPr>
              <w:i/>
            </w:rPr>
          </w:rPrChange>
        </w:rPr>
      </w:pPr>
      <w:r w:rsidRPr="00C07C38">
        <w:rPr>
          <w:rPrChange w:id="15" w:author="Microsoft Office User" w:date="2016-02-16T19:31:00Z">
            <w:rPr>
              <w:i/>
            </w:rPr>
          </w:rPrChange>
        </w:rPr>
        <w:t xml:space="preserve">Note: for the following clearing steps all times, in parentheses, are given as minimal times for the murine bone segments utilized within our study, longer times (~3-4x longer) were used for the intact joints, and optimization of processing times may be required for larger specimens. For each step processing/clearing was initiated following fixing, washing, and staining (as required) and </w:t>
      </w:r>
      <w:r w:rsidRPr="00C07C38">
        <w:rPr>
          <w:rPrChange w:id="16" w:author="Microsoft Office User" w:date="2016-02-16T19:31:00Z">
            <w:rPr>
              <w:i/>
            </w:rPr>
          </w:rPrChange>
        </w:rPr>
        <w:lastRenderedPageBreak/>
        <w:t>was performed in an excess of reagent, typically 1-4mL depending on specimen size. All steps were performed at room-temperature, unless otherwise noted.</w:t>
      </w:r>
    </w:p>
    <w:p w14:paraId="1CED79F4" w14:textId="77777777" w:rsidR="003C2C53" w:rsidRPr="00135981" w:rsidRDefault="003C2C53" w:rsidP="003C2C53">
      <w:pPr>
        <w:spacing w:line="480" w:lineRule="auto"/>
        <w:jc w:val="both"/>
        <w:outlineLvl w:val="0"/>
        <w:rPr>
          <w:b/>
          <w:sz w:val="28"/>
        </w:rPr>
      </w:pPr>
      <w:r w:rsidRPr="00135981">
        <w:rPr>
          <w:b/>
          <w:sz w:val="28"/>
        </w:rPr>
        <w:t>Aqueous clearing</w:t>
      </w:r>
    </w:p>
    <w:p w14:paraId="5D6C4C5F" w14:textId="77777777" w:rsidR="003C2C53" w:rsidRPr="00135981" w:rsidRDefault="003C2C53" w:rsidP="003C2C53">
      <w:pPr>
        <w:spacing w:line="480" w:lineRule="auto"/>
        <w:ind w:firstLine="360"/>
        <w:jc w:val="both"/>
      </w:pPr>
      <w:proofErr w:type="spellStart"/>
      <w:r w:rsidRPr="00C07C38">
        <w:rPr>
          <w:b/>
          <w:rPrChange w:id="17" w:author="Microsoft Office User" w:date="2016-02-16T19:31:00Z">
            <w:rPr>
              <w:b/>
              <w:i/>
            </w:rPr>
          </w:rPrChange>
        </w:rPr>
        <w:t>Visiko</w:t>
      </w:r>
      <w:r w:rsidRPr="00C07C38">
        <w:rPr>
          <w:rPrChange w:id="18" w:author="Microsoft Office User" w:date="2016-02-16T19:31:00Z">
            <w:rPr>
              <w:i/>
            </w:rPr>
          </w:rPrChange>
        </w:rPr>
        <w:t>l</w:t>
      </w:r>
      <w:proofErr w:type="spellEnd"/>
      <w:r w:rsidRPr="00135981">
        <w:t xml:space="preserve"> - Samples in this arm of the study were directly transferred to an excess volume of the proprietary clearing agent </w:t>
      </w:r>
      <w:proofErr w:type="spellStart"/>
      <w:r w:rsidRPr="00135981">
        <w:t>Visikol</w:t>
      </w:r>
      <w:proofErr w:type="spellEnd"/>
      <w:r w:rsidRPr="00135981">
        <w:t xml:space="preserve"> (</w:t>
      </w:r>
      <w:proofErr w:type="spellStart"/>
      <w:r w:rsidRPr="00135981">
        <w:t>Photosys</w:t>
      </w:r>
      <w:proofErr w:type="spellEnd"/>
      <w:r w:rsidRPr="00135981">
        <w:t xml:space="preserve">, LLC., New Brunswick, NJ). </w:t>
      </w:r>
      <w:proofErr w:type="spellStart"/>
      <w:r w:rsidRPr="00135981">
        <w:t>Visikol</w:t>
      </w:r>
      <w:proofErr w:type="spellEnd"/>
      <w:r w:rsidRPr="00135981">
        <w:t xml:space="preserve"> is one-step clearing agent, thus specimens remained immersed in </w:t>
      </w:r>
      <w:proofErr w:type="spellStart"/>
      <w:r w:rsidRPr="00135981">
        <w:t>Visikol</w:t>
      </w:r>
      <w:proofErr w:type="spellEnd"/>
      <w:r w:rsidRPr="00135981">
        <w:t xml:space="preserve"> until they achieved maximal clearance (~12+-</w:t>
      </w:r>
      <w:proofErr w:type="spellStart"/>
      <w:r w:rsidRPr="00135981">
        <w:t>hrs</w:t>
      </w:r>
      <w:proofErr w:type="spellEnd"/>
      <w:r w:rsidRPr="00135981">
        <w:t xml:space="preserve">). Samples were then mounted in fresh </w:t>
      </w:r>
      <w:proofErr w:type="spellStart"/>
      <w:r w:rsidRPr="00135981">
        <w:t>Visikol</w:t>
      </w:r>
      <w:proofErr w:type="spellEnd"/>
      <w:r w:rsidRPr="00135981">
        <w:t xml:space="preserve"> prior to imaging.</w:t>
      </w:r>
    </w:p>
    <w:p w14:paraId="1EBAC456" w14:textId="77777777" w:rsidR="003C2C53" w:rsidRPr="00135981" w:rsidRDefault="003C2C53" w:rsidP="003C2C53">
      <w:pPr>
        <w:spacing w:line="480" w:lineRule="auto"/>
        <w:ind w:firstLine="360"/>
        <w:jc w:val="both"/>
      </w:pPr>
      <w:r w:rsidRPr="00C07C38">
        <w:rPr>
          <w:b/>
          <w:rPrChange w:id="19" w:author="Microsoft Office User" w:date="2016-02-16T19:31:00Z">
            <w:rPr>
              <w:b/>
              <w:i/>
            </w:rPr>
          </w:rPrChange>
        </w:rPr>
        <w:t>ClearT2</w:t>
      </w:r>
      <w:r w:rsidRPr="00135981">
        <w:t xml:space="preserve"> – Clearing in ClearT2 (35) involved the sequential immersion of samples in solutions of 25% </w:t>
      </w:r>
      <w:proofErr w:type="spellStart"/>
      <w:r w:rsidRPr="00135981">
        <w:t>formamide</w:t>
      </w:r>
      <w:proofErr w:type="spellEnd"/>
      <w:r w:rsidRPr="00135981">
        <w:t xml:space="preserve"> + 10% polyethylene glycol (PEG) vol./vol. in PBS (4-hrs), 50% </w:t>
      </w:r>
      <w:proofErr w:type="spellStart"/>
      <w:r w:rsidRPr="00135981">
        <w:t>formamide</w:t>
      </w:r>
      <w:proofErr w:type="spellEnd"/>
      <w:r w:rsidRPr="00135981">
        <w:t xml:space="preserve"> + 20% PEG in PBS (ClearT2; 4-hrs), fresh ClearT2 (24-hours or until cleared), and were then mounted in fresh ClearT2. </w:t>
      </w:r>
    </w:p>
    <w:p w14:paraId="7E0AD953" w14:textId="77777777" w:rsidR="003C2C53" w:rsidRPr="00135981" w:rsidRDefault="003C2C53" w:rsidP="003C2C53">
      <w:pPr>
        <w:spacing w:line="480" w:lineRule="auto"/>
        <w:ind w:firstLine="360"/>
        <w:jc w:val="both"/>
      </w:pPr>
      <w:proofErr w:type="spellStart"/>
      <w:r w:rsidRPr="00C07C38">
        <w:rPr>
          <w:b/>
          <w:rPrChange w:id="20" w:author="Microsoft Office User" w:date="2016-02-16T19:31:00Z">
            <w:rPr>
              <w:b/>
              <w:i/>
            </w:rPr>
          </w:rPrChange>
        </w:rPr>
        <w:t>FocusClear</w:t>
      </w:r>
      <w:proofErr w:type="spellEnd"/>
      <w:r w:rsidRPr="00135981">
        <w:rPr>
          <w:b/>
        </w:rPr>
        <w:t xml:space="preserve"> </w:t>
      </w:r>
      <w:r w:rsidRPr="00135981">
        <w:t xml:space="preserve">– </w:t>
      </w:r>
      <w:proofErr w:type="spellStart"/>
      <w:r w:rsidRPr="00135981">
        <w:t>FocusClear</w:t>
      </w:r>
      <w:proofErr w:type="spellEnd"/>
      <w:r w:rsidRPr="00135981">
        <w:t xml:space="preserve"> (</w:t>
      </w:r>
      <w:proofErr w:type="spellStart"/>
      <w:r w:rsidRPr="00135981">
        <w:t>Cedarlane</w:t>
      </w:r>
      <w:proofErr w:type="spellEnd"/>
      <w:r w:rsidRPr="00135981">
        <w:t xml:space="preserve">, Burlington, NC) is another proprietary, one-step clearing agent. Following the manufactures directions, clearing in </w:t>
      </w:r>
      <w:proofErr w:type="spellStart"/>
      <w:r w:rsidRPr="00135981">
        <w:t>FocusClear</w:t>
      </w:r>
      <w:proofErr w:type="spellEnd"/>
      <w:r w:rsidRPr="00135981">
        <w:t xml:space="preserve"> was performed by immersing the samples in </w:t>
      </w:r>
      <w:proofErr w:type="spellStart"/>
      <w:r w:rsidRPr="00135981">
        <w:t>FocusClear</w:t>
      </w:r>
      <w:proofErr w:type="spellEnd"/>
      <w:r w:rsidRPr="00135981">
        <w:t xml:space="preserve"> at room temperature until clear (at least 48-hours) followed by mounting in the proprietary mounting agent, </w:t>
      </w:r>
      <w:proofErr w:type="spellStart"/>
      <w:r w:rsidRPr="00135981">
        <w:t>MountClear</w:t>
      </w:r>
      <w:proofErr w:type="spellEnd"/>
      <w:r w:rsidRPr="00135981">
        <w:t xml:space="preserve">, for imaging. </w:t>
      </w:r>
    </w:p>
    <w:p w14:paraId="01404D4D" w14:textId="77777777" w:rsidR="003C2C53" w:rsidRPr="00135981" w:rsidRDefault="003C2C53" w:rsidP="003C2C53">
      <w:pPr>
        <w:spacing w:line="480" w:lineRule="auto"/>
        <w:ind w:firstLine="360"/>
        <w:jc w:val="both"/>
      </w:pPr>
      <w:proofErr w:type="spellStart"/>
      <w:r w:rsidRPr="00C07C38">
        <w:rPr>
          <w:b/>
          <w:rPrChange w:id="21" w:author="Microsoft Office User" w:date="2016-02-16T19:31:00Z">
            <w:rPr>
              <w:b/>
              <w:i/>
            </w:rPr>
          </w:rPrChange>
        </w:rPr>
        <w:t>SeeDB</w:t>
      </w:r>
      <w:proofErr w:type="spellEnd"/>
      <w:r w:rsidRPr="00135981">
        <w:t xml:space="preserve"> – Clearing in </w:t>
      </w:r>
      <w:proofErr w:type="spellStart"/>
      <w:r w:rsidRPr="00135981">
        <w:t>SeeDB</w:t>
      </w:r>
      <w:proofErr w:type="spellEnd"/>
      <w:r w:rsidRPr="00135981">
        <w:t xml:space="preserve"> (36) involved immersion of specimens in increasing concentrations of fructose in water. Samples were immersed in 20% fructose wt./vol. (8-hrs), 40% fructose (8-hrs), 60% fructose (8-hrs), 80% fructose (8-hrs), 100% fructose (8-hrs) at 4° Celsius, followed by immersion and mounting in 80.2% </w:t>
      </w:r>
      <w:proofErr w:type="spellStart"/>
      <w:r w:rsidRPr="00135981">
        <w:t>wt</w:t>
      </w:r>
      <w:proofErr w:type="spellEnd"/>
      <w:r w:rsidRPr="00135981">
        <w:t>/</w:t>
      </w:r>
      <w:proofErr w:type="spellStart"/>
      <w:r w:rsidRPr="00135981">
        <w:t>wt</w:t>
      </w:r>
      <w:proofErr w:type="spellEnd"/>
      <w:r w:rsidRPr="00135981">
        <w:t xml:space="preserve"> fructose in water (</w:t>
      </w:r>
      <w:proofErr w:type="spellStart"/>
      <w:r w:rsidRPr="00135981">
        <w:t>SeeDB</w:t>
      </w:r>
      <w:proofErr w:type="spellEnd"/>
      <w:r w:rsidRPr="00135981">
        <w:t>) at 50° Celsius prior to imaging (~8hrs). All fructose solutions contained α-</w:t>
      </w:r>
      <w:proofErr w:type="spellStart"/>
      <w:r w:rsidRPr="00135981">
        <w:t>thioglycerol</w:t>
      </w:r>
      <w:proofErr w:type="spellEnd"/>
      <w:r w:rsidRPr="00135981">
        <w:t xml:space="preserve"> (0.5% vol./vol.) to “prevent browning and </w:t>
      </w:r>
      <w:proofErr w:type="spellStart"/>
      <w:r w:rsidRPr="00135981">
        <w:t>autofluorescence</w:t>
      </w:r>
      <w:proofErr w:type="spellEnd"/>
      <w:r w:rsidRPr="00135981">
        <w:t xml:space="preserve"> accumulation as a result of the </w:t>
      </w:r>
      <w:proofErr w:type="spellStart"/>
      <w:r w:rsidRPr="00135981">
        <w:t>Maillard</w:t>
      </w:r>
      <w:proofErr w:type="spellEnd"/>
      <w:r w:rsidRPr="00135981">
        <w:t xml:space="preserve"> reaction” that can occur during heating (36) as well as sodium </w:t>
      </w:r>
      <w:proofErr w:type="spellStart"/>
      <w:r w:rsidRPr="00135981">
        <w:t>azide</w:t>
      </w:r>
      <w:proofErr w:type="spellEnd"/>
      <w:r w:rsidRPr="00135981">
        <w:t xml:space="preserve"> (0.01% wt./vol.) as a preservative and biocide. </w:t>
      </w:r>
    </w:p>
    <w:p w14:paraId="1AE23819" w14:textId="77777777" w:rsidR="003C2C53" w:rsidRPr="00135981" w:rsidRDefault="003C2C53" w:rsidP="003C2C53">
      <w:pPr>
        <w:spacing w:line="480" w:lineRule="auto"/>
        <w:ind w:firstLine="360"/>
        <w:jc w:val="both"/>
      </w:pPr>
      <w:r w:rsidRPr="00C07C38">
        <w:rPr>
          <w:b/>
          <w:rPrChange w:id="22" w:author="Microsoft Office User" w:date="2016-02-16T19:31:00Z">
            <w:rPr>
              <w:b/>
              <w:i/>
            </w:rPr>
          </w:rPrChange>
        </w:rPr>
        <w:t>TDE</w:t>
      </w:r>
      <w:r w:rsidRPr="00135981">
        <w:t xml:space="preserve"> – Clearing in TDE (34,37) involved the sequential immersion of the samples in increasing concentrations of 2,2’-thiodiethanol in water. Samples were immersed in 10% TDE vol./vol. (12-hrs), 25% TDE (12-hrs), 50% TDE (12-hrs), and 97% TDE (12-hrs). The concentration of TDE in water can be varied to change the final solutions refractive index; 97% TDE corresponds to a RI of 1.47 (34). Thus, specimens were immersed in 97% TDE until clear (~12-hrs), and then mounted in 97% TDE for imaging.</w:t>
      </w:r>
    </w:p>
    <w:p w14:paraId="738EE89A" w14:textId="77777777" w:rsidR="003C2C53" w:rsidRPr="00135981" w:rsidRDefault="003C2C53" w:rsidP="003C2C53">
      <w:pPr>
        <w:spacing w:line="480" w:lineRule="auto"/>
        <w:jc w:val="both"/>
        <w:outlineLvl w:val="0"/>
        <w:rPr>
          <w:sz w:val="28"/>
        </w:rPr>
      </w:pPr>
      <w:r w:rsidRPr="00135981">
        <w:rPr>
          <w:b/>
          <w:sz w:val="28"/>
        </w:rPr>
        <w:t>Non-aqueous clearing</w:t>
      </w:r>
    </w:p>
    <w:p w14:paraId="4C7E5943" w14:textId="77777777" w:rsidR="003C2C53" w:rsidRPr="00135981" w:rsidRDefault="003C2C53" w:rsidP="003C2C53">
      <w:pPr>
        <w:spacing w:line="480" w:lineRule="auto"/>
        <w:ind w:firstLine="360"/>
        <w:jc w:val="both"/>
      </w:pPr>
      <w:r w:rsidRPr="00C07C38">
        <w:rPr>
          <w:b/>
          <w:rPrChange w:id="23" w:author="Microsoft Office User" w:date="2016-02-16T19:31:00Z">
            <w:rPr>
              <w:b/>
              <w:i/>
            </w:rPr>
          </w:rPrChange>
        </w:rPr>
        <w:t>MS</w:t>
      </w:r>
      <w:r w:rsidRPr="00135981">
        <w:t xml:space="preserve"> – Following dehydration in graded </w:t>
      </w:r>
      <w:proofErr w:type="spellStart"/>
      <w:r w:rsidRPr="00135981">
        <w:t>ethanols</w:t>
      </w:r>
      <w:proofErr w:type="spellEnd"/>
      <w:r w:rsidRPr="00135981">
        <w:t xml:space="preserve">; 70% </w:t>
      </w:r>
      <w:proofErr w:type="spellStart"/>
      <w:r w:rsidRPr="00135981">
        <w:t>EtOH</w:t>
      </w:r>
      <w:proofErr w:type="spellEnd"/>
      <w:r w:rsidRPr="00135981">
        <w:t xml:space="preserve"> vol./vol. (4-hr), 80% </w:t>
      </w:r>
      <w:proofErr w:type="spellStart"/>
      <w:r w:rsidRPr="00135981">
        <w:t>EtOH</w:t>
      </w:r>
      <w:proofErr w:type="spellEnd"/>
      <w:r w:rsidRPr="00135981">
        <w:t xml:space="preserve"> (4-hr), 80% </w:t>
      </w:r>
      <w:proofErr w:type="spellStart"/>
      <w:r w:rsidRPr="00135981">
        <w:t>EtOH</w:t>
      </w:r>
      <w:proofErr w:type="spellEnd"/>
      <w:r w:rsidRPr="00135981">
        <w:t xml:space="preserve"> (4-hr), 90% </w:t>
      </w:r>
      <w:proofErr w:type="spellStart"/>
      <w:r w:rsidRPr="00135981">
        <w:t>EtOH</w:t>
      </w:r>
      <w:proofErr w:type="spellEnd"/>
      <w:r w:rsidRPr="00135981">
        <w:t xml:space="preserve"> (4-hr), 95% </w:t>
      </w:r>
      <w:proofErr w:type="spellStart"/>
      <w:r w:rsidRPr="00135981">
        <w:t>EtOH</w:t>
      </w:r>
      <w:proofErr w:type="spellEnd"/>
      <w:r w:rsidRPr="00135981">
        <w:t xml:space="preserve"> (4-hr), 100% </w:t>
      </w:r>
      <w:proofErr w:type="spellStart"/>
      <w:r w:rsidRPr="00135981">
        <w:t>EtOH</w:t>
      </w:r>
      <w:proofErr w:type="spellEnd"/>
      <w:r w:rsidRPr="00135981">
        <w:t xml:space="preserve"> (4-hr), 100% </w:t>
      </w:r>
      <w:proofErr w:type="spellStart"/>
      <w:r w:rsidRPr="00135981">
        <w:t>EtOH</w:t>
      </w:r>
      <w:proofErr w:type="spellEnd"/>
      <w:r w:rsidRPr="00135981">
        <w:t xml:space="preserve"> (4-hr), the samples were immersed sequentially in 2-propanol (2 changes, 2-hrs each), methyl salicylate (MS: aka Murray’s Clear) (2 changes, 4-hrs each till clear), and then mounted in fresh MS prior to imaging (39).</w:t>
      </w:r>
    </w:p>
    <w:p w14:paraId="26334492" w14:textId="77777777" w:rsidR="003C2C53" w:rsidRPr="00135981" w:rsidRDefault="003C2C53" w:rsidP="003C2C53">
      <w:pPr>
        <w:spacing w:line="480" w:lineRule="auto"/>
        <w:ind w:firstLine="360"/>
        <w:jc w:val="both"/>
      </w:pPr>
      <w:r w:rsidRPr="00C07C38">
        <w:rPr>
          <w:b/>
          <w:rPrChange w:id="24" w:author="Microsoft Office User" w:date="2016-02-16T19:31:00Z">
            <w:rPr>
              <w:b/>
              <w:i/>
            </w:rPr>
          </w:rPrChange>
        </w:rPr>
        <w:t>BABB</w:t>
      </w:r>
      <w:r w:rsidRPr="00135981">
        <w:t xml:space="preserve"> – Following dehydration in graded </w:t>
      </w:r>
      <w:proofErr w:type="spellStart"/>
      <w:r w:rsidRPr="00135981">
        <w:t>ethanols</w:t>
      </w:r>
      <w:proofErr w:type="spellEnd"/>
      <w:r w:rsidRPr="00135981">
        <w:t xml:space="preserve"> (as immediately above), samples were immersed in hexane (12-hrs), and then 2 changes of benzyl alcohol-benzyl benzoate (BABB; 1:3 vol./vol.) for 12-hrs each or until the samples were clear and sank, followed by mounting in fresh BABB (40,41).</w:t>
      </w:r>
    </w:p>
    <w:p w14:paraId="17DA57BA" w14:textId="77777777" w:rsidR="003C2C53" w:rsidRPr="00135981" w:rsidRDefault="003C2C53" w:rsidP="003C2C53">
      <w:pPr>
        <w:spacing w:line="480" w:lineRule="auto"/>
        <w:ind w:firstLine="360"/>
        <w:jc w:val="both"/>
      </w:pPr>
      <w:r w:rsidRPr="00C07C38">
        <w:rPr>
          <w:b/>
          <w:rPrChange w:id="25" w:author="Microsoft Office User" w:date="2016-02-16T19:31:00Z">
            <w:rPr>
              <w:b/>
              <w:i/>
            </w:rPr>
          </w:rPrChange>
        </w:rPr>
        <w:t>THF-DBE</w:t>
      </w:r>
      <w:r w:rsidRPr="00135981">
        <w:t xml:space="preserve"> – During THF-DBE processing samples were dehydrated in increasing concentrations of </w:t>
      </w:r>
      <w:proofErr w:type="spellStart"/>
      <w:r w:rsidRPr="00135981">
        <w:t>tetrahydrofuran</w:t>
      </w:r>
      <w:proofErr w:type="spellEnd"/>
      <w:r w:rsidRPr="00135981">
        <w:t xml:space="preserve"> (THF; a cyclic ether solvent) in water at room temperature; 50% THF vol./vol. (12-hrs), 70% THF (12-hrs), 80% THF (12-hrs), 100% THF (12-hrs), 100% THF (12-hrs), followed by immersion in </w:t>
      </w:r>
      <w:proofErr w:type="spellStart"/>
      <w:r w:rsidRPr="00135981">
        <w:t>dibenzyl</w:t>
      </w:r>
      <w:proofErr w:type="spellEnd"/>
      <w:r w:rsidRPr="00135981">
        <w:t xml:space="preserve"> ether (DBE) until clear (24-hrs, or till clear). Samples were then mounted in fresh DBE (38) prior to imaging. </w:t>
      </w:r>
    </w:p>
    <w:p w14:paraId="2E644760" w14:textId="77777777" w:rsidR="003C2C53" w:rsidRPr="00135981" w:rsidRDefault="003C2C53" w:rsidP="003C2C53">
      <w:pPr>
        <w:spacing w:line="480" w:lineRule="auto"/>
        <w:jc w:val="both"/>
        <w:outlineLvl w:val="0"/>
        <w:rPr>
          <w:sz w:val="28"/>
        </w:rPr>
      </w:pPr>
      <w:r w:rsidRPr="00135981">
        <w:rPr>
          <w:b/>
          <w:sz w:val="28"/>
        </w:rPr>
        <w:t>Plastic embedding</w:t>
      </w:r>
    </w:p>
    <w:p w14:paraId="5812E851" w14:textId="03936AD3" w:rsidR="003C2C53" w:rsidRPr="00135981" w:rsidRDefault="003C2C53" w:rsidP="003C2C53">
      <w:pPr>
        <w:spacing w:line="480" w:lineRule="auto"/>
        <w:ind w:firstLine="360"/>
        <w:jc w:val="both"/>
      </w:pPr>
      <w:r w:rsidRPr="00135981">
        <w:t xml:space="preserve">A subset of samples was imbedded in methyl methacrylate (acrylic) following non-aqueous processing (26). Following dehydration in graded </w:t>
      </w:r>
      <w:proofErr w:type="spellStart"/>
      <w:r w:rsidRPr="00135981">
        <w:t>ethanols</w:t>
      </w:r>
      <w:proofErr w:type="spellEnd"/>
      <w:r w:rsidRPr="00135981">
        <w:t xml:space="preserve"> (as above), samples were immersed sequentially in 2-propanol (2 changes, 2-hrs each) and methyl salicylate (MS) (2 changes, 4-hrs each till clear), and then infiltrated in three changes (24-hrs each) of methyl methacrylate containing the plasticizing agent n-butyl phthalate (15% vol./vol.) and increasing concentrations of the polymerization catalyst dry benzoyl peroxide (0-2.0% wt./vol.) at 4° Celsius. Following infiltration specimens were placed into glass scintillation vials containing thickened methyl methacrylate and solid methyl methacrylate base, and polymerized in a water bath at 40° Celsius. Following </w:t>
      </w:r>
      <w:r w:rsidR="007C144B" w:rsidRPr="00135981">
        <w:t>polymerization,</w:t>
      </w:r>
      <w:r w:rsidRPr="00135981">
        <w:t xml:space="preserve"> the samples were liberated from the scintillation vials and prepped, via block facing, thick sectioning using a low speed saw, and surface polishing, for </w:t>
      </w:r>
      <w:r w:rsidRPr="00C07C38">
        <w:rPr>
          <w:rPrChange w:id="26" w:author="Microsoft Office User" w:date="2016-02-16T19:31:00Z">
            <w:rPr>
              <w:i/>
            </w:rPr>
          </w:rPrChange>
        </w:rPr>
        <w:t>en bloc</w:t>
      </w:r>
      <w:r w:rsidRPr="00135981">
        <w:t xml:space="preserve"> imaging.</w:t>
      </w:r>
    </w:p>
    <w:p w14:paraId="68675F56" w14:textId="77777777" w:rsidR="003C2C53" w:rsidRPr="00135981" w:rsidRDefault="003C2C53" w:rsidP="003C2C53">
      <w:pPr>
        <w:spacing w:line="480" w:lineRule="auto"/>
        <w:ind w:firstLine="360"/>
        <w:jc w:val="both"/>
      </w:pPr>
    </w:p>
    <w:p w14:paraId="60C1665E" w14:textId="20CF84CB" w:rsidR="003C2C53" w:rsidRPr="00135981" w:rsidDel="00CC7820" w:rsidRDefault="003C2C53" w:rsidP="003C2C53">
      <w:pPr>
        <w:spacing w:line="480" w:lineRule="auto"/>
        <w:jc w:val="both"/>
        <w:outlineLvl w:val="0"/>
        <w:rPr>
          <w:del w:id="27" w:author="Microsoft Office User" w:date="2016-02-16T16:01:00Z"/>
          <w:b/>
          <w:sz w:val="28"/>
        </w:rPr>
      </w:pPr>
      <w:del w:id="28" w:author="Microsoft Office User" w:date="2016-02-16T16:01:00Z">
        <w:r w:rsidRPr="00135981" w:rsidDel="00CC7820">
          <w:rPr>
            <w:b/>
            <w:sz w:val="28"/>
          </w:rPr>
          <w:delText>Imaging</w:delText>
        </w:r>
      </w:del>
    </w:p>
    <w:p w14:paraId="76811536" w14:textId="77777777" w:rsidR="003C2C53" w:rsidRPr="00135981" w:rsidRDefault="003C2C53" w:rsidP="003C2C53">
      <w:pPr>
        <w:spacing w:line="480" w:lineRule="auto"/>
        <w:jc w:val="both"/>
        <w:outlineLvl w:val="0"/>
        <w:rPr>
          <w:sz w:val="28"/>
        </w:rPr>
      </w:pPr>
      <w:r w:rsidRPr="00135981">
        <w:rPr>
          <w:b/>
          <w:sz w:val="28"/>
        </w:rPr>
        <w:t>Imaging chambers</w:t>
      </w:r>
    </w:p>
    <w:p w14:paraId="5117BC7E" w14:textId="77777777" w:rsidR="003C2C53" w:rsidRPr="00135981" w:rsidRDefault="003C2C53" w:rsidP="003C2C53">
      <w:pPr>
        <w:spacing w:line="480" w:lineRule="auto"/>
        <w:ind w:firstLine="360"/>
        <w:jc w:val="both"/>
      </w:pPr>
      <w:r w:rsidRPr="00135981">
        <w:t xml:space="preserve">Custom imaging chambers were constructed for stereomicroscopy as well as upright confocal microscopy. The stereomicroscopy chamber consisted of a specimen holder and glass-bottomed open-top bath, made of non-reactive machined aluminum, that allowed the intact joints to be positioned for both anterior and lateral viewing while remaining immersed within the respective clearing agents. For confocal microscopy different sized custom imaging wells were constructed out of the non-reactive material </w:t>
      </w:r>
      <w:proofErr w:type="spellStart"/>
      <w:r w:rsidRPr="00135981">
        <w:t>polydimethylsiloxane</w:t>
      </w:r>
      <w:proofErr w:type="spellEnd"/>
      <w:r w:rsidRPr="00135981">
        <w:t xml:space="preserve"> (PDMS; SYLGARD 184, Dow Corning). For upright microscopy the PDMS wells were placed atop a 3-inch by 3-inch glass slide in order to allow complete immersion of the bone specimens within wells containing their respective clearing and mounting agents. The wells were then covered with a #1.5 glass coverslip to create a temporary imaging chamber for upright confocal imaging.  For inverted microscopy PDMS wells were placed atop the </w:t>
      </w:r>
      <w:proofErr w:type="spellStart"/>
      <w:r w:rsidRPr="00135981">
        <w:t>coverglass</w:t>
      </w:r>
      <w:proofErr w:type="spellEnd"/>
      <w:r w:rsidRPr="00135981">
        <w:t xml:space="preserve"> base of Lab-</w:t>
      </w:r>
      <w:proofErr w:type="spellStart"/>
      <w:r w:rsidRPr="00135981">
        <w:t>Tek</w:t>
      </w:r>
      <w:proofErr w:type="spellEnd"/>
      <w:r w:rsidRPr="00135981">
        <w:t xml:space="preserve"> chambered </w:t>
      </w:r>
      <w:proofErr w:type="spellStart"/>
      <w:r w:rsidRPr="00135981">
        <w:t>coverglass</w:t>
      </w:r>
      <w:proofErr w:type="spellEnd"/>
      <w:r w:rsidRPr="00135981">
        <w:t xml:space="preserve"> slides, which allowed the bone specimens to be completely immersed in their respective clearing and mounting agents while being imaged from below. </w:t>
      </w:r>
    </w:p>
    <w:p w14:paraId="16A6FBA0" w14:textId="5884CC49" w:rsidR="003C2C53" w:rsidRPr="00135981" w:rsidRDefault="003C2C53" w:rsidP="003C2C53">
      <w:pPr>
        <w:spacing w:line="480" w:lineRule="auto"/>
        <w:jc w:val="both"/>
        <w:outlineLvl w:val="0"/>
        <w:rPr>
          <w:sz w:val="28"/>
        </w:rPr>
      </w:pPr>
      <w:r w:rsidRPr="00135981">
        <w:rPr>
          <w:b/>
          <w:sz w:val="28"/>
        </w:rPr>
        <w:t xml:space="preserve">Confocal </w:t>
      </w:r>
      <w:ins w:id="29" w:author="Microsoft Office User" w:date="2016-02-16T16:01:00Z">
        <w:r w:rsidR="00CC7820">
          <w:rPr>
            <w:b/>
            <w:sz w:val="28"/>
          </w:rPr>
          <w:t>M</w:t>
        </w:r>
      </w:ins>
      <w:del w:id="30" w:author="Microsoft Office User" w:date="2016-02-16T16:01:00Z">
        <w:r w:rsidRPr="00135981" w:rsidDel="00CC7820">
          <w:rPr>
            <w:b/>
            <w:sz w:val="28"/>
          </w:rPr>
          <w:delText>m</w:delText>
        </w:r>
      </w:del>
      <w:r w:rsidRPr="00135981">
        <w:rPr>
          <w:b/>
          <w:sz w:val="28"/>
        </w:rPr>
        <w:t xml:space="preserve">icroscopy </w:t>
      </w:r>
      <w:ins w:id="31" w:author="Microsoft Office User" w:date="2016-02-16T16:01:00Z">
        <w:r w:rsidR="00CC7820">
          <w:rPr>
            <w:b/>
            <w:sz w:val="28"/>
          </w:rPr>
          <w:t>I</w:t>
        </w:r>
      </w:ins>
      <w:del w:id="32" w:author="Microsoft Office User" w:date="2016-02-16T16:01:00Z">
        <w:r w:rsidRPr="00135981" w:rsidDel="00CC7820">
          <w:rPr>
            <w:b/>
            <w:sz w:val="28"/>
          </w:rPr>
          <w:delText>i</w:delText>
        </w:r>
      </w:del>
      <w:r w:rsidRPr="00135981">
        <w:rPr>
          <w:b/>
          <w:sz w:val="28"/>
        </w:rPr>
        <w:t>maging</w:t>
      </w:r>
    </w:p>
    <w:p w14:paraId="1F0FF867" w14:textId="560B5576" w:rsidR="003C2C53" w:rsidDel="007C144B" w:rsidRDefault="003C2C53" w:rsidP="003C2C53">
      <w:pPr>
        <w:spacing w:line="480" w:lineRule="auto"/>
        <w:ind w:firstLine="360"/>
        <w:jc w:val="both"/>
        <w:rPr>
          <w:del w:id="33" w:author="Microsoft Office User" w:date="2016-02-16T17:53:00Z"/>
          <w:b/>
        </w:rPr>
      </w:pPr>
      <w:r w:rsidRPr="00135981">
        <w:t>Three-dimensional (3-D) deep-tissue imaging was performed through the capture of z-stacks using laser scanning confocal microscope (LSCM). Deep-tissue images were obtained using a high, 1.0-numerical aperture water immersion lens (W Plan-</w:t>
      </w:r>
      <w:proofErr w:type="spellStart"/>
      <w:r w:rsidRPr="00135981">
        <w:t>Apochromat</w:t>
      </w:r>
      <w:proofErr w:type="spellEnd"/>
      <w:r w:rsidRPr="00135981">
        <w:t xml:space="preserve"> 20x) with a 1.7mm working distance and corrected for a #1.5 coverslip (0.17mm thickness) on a upright Zeiss LSM780NLO LSCM with spectral detection and capable of 1- and 2-photon imaging. Higher resolution imaging was also performed on an inverted Zeiss LSM880 LSCM with 1-photon spectral detection using a high, 1.3-numerical aperture oil lens (Plan-</w:t>
      </w:r>
      <w:proofErr w:type="spellStart"/>
      <w:r w:rsidRPr="00135981">
        <w:t>Apochromat</w:t>
      </w:r>
      <w:proofErr w:type="spellEnd"/>
      <w:r w:rsidRPr="00135981">
        <w:t xml:space="preserve"> 40x). Images were typically captured at 1024x1024-pixels under 1.0x to 6x zoom (0.414- to 0.069-um/pixel, respectively. Images were captured with a relatively fast, 0.39 to 0.79-us/pixel dwell-time and line averaging (4-8 fold) was implemented to improve the signal-to-noise ratio and image quality. Detector gain typically was set between 700-800 units and the detector offset was adjusted to maximize the dynamic range within the images. Excitation parameters for either 1- or 2-photon illumination, as well as for emission capture were established individually for each stain/</w:t>
      </w:r>
      <w:proofErr w:type="spellStart"/>
      <w:r w:rsidRPr="00135981">
        <w:t>fluorophore</w:t>
      </w:r>
      <w:proofErr w:type="spellEnd"/>
      <w:r w:rsidRPr="00135981">
        <w:t xml:space="preserve"> and illumination modality. For one-photon (1-P) microscopy the following excitation/emission parameter sets were used: </w:t>
      </w:r>
      <w:proofErr w:type="spellStart"/>
      <w:r w:rsidRPr="00C07C38">
        <w:rPr>
          <w:rPrChange w:id="34" w:author="Microsoft Office User" w:date="2016-02-16T19:32:00Z">
            <w:rPr>
              <w:i/>
            </w:rPr>
          </w:rPrChange>
        </w:rPr>
        <w:t>calcein</w:t>
      </w:r>
      <w:proofErr w:type="spellEnd"/>
      <w:r w:rsidRPr="00C07C38">
        <w:rPr>
          <w:rPrChange w:id="35" w:author="Microsoft Office User" w:date="2016-02-16T19:32:00Z">
            <w:rPr>
              <w:i/>
            </w:rPr>
          </w:rPrChange>
        </w:rPr>
        <w:t xml:space="preserve"> green-alizarin red </w:t>
      </w:r>
      <w:proofErr w:type="spellStart"/>
      <w:r w:rsidRPr="00C07C38">
        <w:rPr>
          <w:rPrChange w:id="36" w:author="Microsoft Office User" w:date="2016-02-16T19:32:00Z">
            <w:rPr>
              <w:i/>
            </w:rPr>
          </w:rPrChange>
        </w:rPr>
        <w:t>complexone</w:t>
      </w:r>
      <w:proofErr w:type="spellEnd"/>
      <w:r w:rsidRPr="00C07C38">
        <w:rPr>
          <w:rPrChange w:id="37" w:author="Microsoft Office User" w:date="2016-02-16T19:32:00Z">
            <w:rPr>
              <w:i/>
            </w:rPr>
          </w:rPrChange>
        </w:rPr>
        <w:t xml:space="preserve"> dynamic labels</w:t>
      </w:r>
      <w:r w:rsidRPr="00C07C38">
        <w:t xml:space="preserve"> </w:t>
      </w:r>
      <w:r w:rsidRPr="00135981">
        <w:t xml:space="preserve">– Ex 488/561-nm (typically 0.5-2.0% laser power) &amp; </w:t>
      </w:r>
      <w:proofErr w:type="spellStart"/>
      <w:r w:rsidRPr="00135981">
        <w:t>Em</w:t>
      </w:r>
      <w:proofErr w:type="spellEnd"/>
      <w:r w:rsidRPr="00135981">
        <w:t xml:space="preserve"> 490-560/604-656nm;</w:t>
      </w:r>
      <w:r w:rsidRPr="00135981">
        <w:rPr>
          <w:i/>
        </w:rPr>
        <w:t xml:space="preserve"> </w:t>
      </w:r>
      <w:r w:rsidRPr="00C07C38">
        <w:rPr>
          <w:rPrChange w:id="38" w:author="Microsoft Office User" w:date="2016-02-16T19:32:00Z">
            <w:rPr>
              <w:i/>
            </w:rPr>
          </w:rPrChange>
        </w:rPr>
        <w:t xml:space="preserve">basic </w:t>
      </w:r>
      <w:proofErr w:type="spellStart"/>
      <w:r w:rsidRPr="00C07C38">
        <w:rPr>
          <w:rPrChange w:id="39" w:author="Microsoft Office User" w:date="2016-02-16T19:32:00Z">
            <w:rPr>
              <w:i/>
            </w:rPr>
          </w:rPrChange>
        </w:rPr>
        <w:t>fuschin</w:t>
      </w:r>
      <w:proofErr w:type="spellEnd"/>
      <w:r w:rsidRPr="00135981">
        <w:t xml:space="preserve"> – Excitation (Ex) 561-nm (0.8-1.8% laser power) &amp; Emission (</w:t>
      </w:r>
      <w:proofErr w:type="spellStart"/>
      <w:r w:rsidRPr="00135981">
        <w:t>Em</w:t>
      </w:r>
      <w:proofErr w:type="spellEnd"/>
      <w:r w:rsidRPr="00135981">
        <w:t xml:space="preserve">) 560-690-nm; </w:t>
      </w:r>
      <w:proofErr w:type="spellStart"/>
      <w:r w:rsidRPr="00C07C38">
        <w:rPr>
          <w:rPrChange w:id="40" w:author="Microsoft Office User" w:date="2016-02-16T19:32:00Z">
            <w:rPr>
              <w:i/>
            </w:rPr>
          </w:rPrChange>
        </w:rPr>
        <w:t>osteochrome</w:t>
      </w:r>
      <w:proofErr w:type="spellEnd"/>
      <w:r w:rsidRPr="00135981">
        <w:rPr>
          <w:i/>
        </w:rPr>
        <w:t xml:space="preserve"> </w:t>
      </w:r>
      <w:r w:rsidRPr="00135981">
        <w:t xml:space="preserve">– Ex 561-nm (0.5-4.0% laser power) &amp; </w:t>
      </w:r>
      <w:proofErr w:type="spellStart"/>
      <w:r w:rsidRPr="00135981">
        <w:t>Em</w:t>
      </w:r>
      <w:proofErr w:type="spellEnd"/>
      <w:r w:rsidRPr="00135981">
        <w:t xml:space="preserve"> 560-690-nm. For two-photon (2-P) microscopy a </w:t>
      </w:r>
      <w:proofErr w:type="spellStart"/>
      <w:r w:rsidRPr="00135981">
        <w:t>Ti</w:t>
      </w:r>
      <w:proofErr w:type="spellEnd"/>
      <w:r w:rsidRPr="00135981">
        <w:t xml:space="preserve">-sapphire </w:t>
      </w:r>
      <w:proofErr w:type="spellStart"/>
      <w:r w:rsidRPr="00135981">
        <w:t>multiphoton</w:t>
      </w:r>
      <w:proofErr w:type="spellEnd"/>
      <w:r w:rsidRPr="00135981">
        <w:t xml:space="preserve"> light source (Chameleon Vision II, Coherent Inc., Santa Clara, CA) and the LSM780 NLO module was used to collect images under the following excitation/emission conditions: </w:t>
      </w:r>
      <w:proofErr w:type="spellStart"/>
      <w:r w:rsidRPr="00C07C38">
        <w:rPr>
          <w:rPrChange w:id="41" w:author="Microsoft Office User" w:date="2016-02-16T19:32:00Z">
            <w:rPr>
              <w:i/>
            </w:rPr>
          </w:rPrChange>
        </w:rPr>
        <w:t>calcein</w:t>
      </w:r>
      <w:proofErr w:type="spellEnd"/>
      <w:r w:rsidRPr="00C07C38">
        <w:rPr>
          <w:rPrChange w:id="42" w:author="Microsoft Office User" w:date="2016-02-16T19:32:00Z">
            <w:rPr>
              <w:i/>
            </w:rPr>
          </w:rPrChange>
        </w:rPr>
        <w:t xml:space="preserve"> green-alizarin red </w:t>
      </w:r>
      <w:proofErr w:type="spellStart"/>
      <w:r w:rsidRPr="00C07C38">
        <w:rPr>
          <w:rPrChange w:id="43" w:author="Microsoft Office User" w:date="2016-02-16T19:32:00Z">
            <w:rPr>
              <w:i/>
            </w:rPr>
          </w:rPrChange>
        </w:rPr>
        <w:t>complexone</w:t>
      </w:r>
      <w:proofErr w:type="spellEnd"/>
      <w:r w:rsidRPr="00C07C38">
        <w:rPr>
          <w:rPrChange w:id="44" w:author="Microsoft Office User" w:date="2016-02-16T19:32:00Z">
            <w:rPr>
              <w:i/>
            </w:rPr>
          </w:rPrChange>
        </w:rPr>
        <w:t xml:space="preserve"> dynamic labels</w:t>
      </w:r>
      <w:r w:rsidRPr="00135981">
        <w:t xml:space="preserve"> – Ex 750-nm (10% laser power) &amp; </w:t>
      </w:r>
      <w:proofErr w:type="spellStart"/>
      <w:r w:rsidRPr="00135981">
        <w:t>Em</w:t>
      </w:r>
      <w:proofErr w:type="spellEnd"/>
      <w:r w:rsidRPr="00135981">
        <w:t xml:space="preserve"> 490-569/587-656nm</w:t>
      </w:r>
      <w:r w:rsidRPr="00135981">
        <w:rPr>
          <w:i/>
        </w:rPr>
        <w:t xml:space="preserve">; </w:t>
      </w:r>
      <w:r w:rsidRPr="00C07C38">
        <w:rPr>
          <w:rPrChange w:id="45" w:author="Microsoft Office User" w:date="2016-02-16T19:32:00Z">
            <w:rPr>
              <w:i/>
            </w:rPr>
          </w:rPrChange>
        </w:rPr>
        <w:t xml:space="preserve">basic </w:t>
      </w:r>
      <w:proofErr w:type="spellStart"/>
      <w:r w:rsidRPr="00C07C38">
        <w:rPr>
          <w:rPrChange w:id="46" w:author="Microsoft Office User" w:date="2016-02-16T19:32:00Z">
            <w:rPr>
              <w:i/>
            </w:rPr>
          </w:rPrChange>
        </w:rPr>
        <w:t>fuschin</w:t>
      </w:r>
      <w:proofErr w:type="spellEnd"/>
      <w:r w:rsidRPr="00135981">
        <w:t xml:space="preserve"> – Ex 740-nm (3.0-7.5% laser power) &amp; </w:t>
      </w:r>
      <w:proofErr w:type="spellStart"/>
      <w:r w:rsidRPr="00135981">
        <w:t>Em</w:t>
      </w:r>
      <w:proofErr w:type="spellEnd"/>
      <w:r w:rsidRPr="00135981">
        <w:t xml:space="preserve"> 578-665-nm; </w:t>
      </w:r>
      <w:proofErr w:type="spellStart"/>
      <w:r w:rsidRPr="00C07C38">
        <w:rPr>
          <w:rPrChange w:id="47" w:author="Microsoft Office User" w:date="2016-02-16T19:32:00Z">
            <w:rPr>
              <w:i/>
            </w:rPr>
          </w:rPrChange>
        </w:rPr>
        <w:t>osteochrome</w:t>
      </w:r>
      <w:proofErr w:type="spellEnd"/>
      <w:r w:rsidRPr="00135981">
        <w:rPr>
          <w:i/>
        </w:rPr>
        <w:t xml:space="preserve"> </w:t>
      </w:r>
      <w:r w:rsidRPr="00135981">
        <w:t xml:space="preserve">– Ex 740-nm (1.5-6% laser power) &amp; </w:t>
      </w:r>
      <w:proofErr w:type="spellStart"/>
      <w:r w:rsidRPr="00135981">
        <w:t>Em</w:t>
      </w:r>
      <w:proofErr w:type="spellEnd"/>
      <w:r w:rsidRPr="00135981">
        <w:t xml:space="preserve"> 587-674nm. During both 1- and 2-P imaging laser intensity compensation (within the powers indicated) was used to maintain consistent illumination as the depth of the imaging plane increased, while also attempting to minimize </w:t>
      </w:r>
      <w:proofErr w:type="spellStart"/>
      <w:r w:rsidRPr="00135981">
        <w:t>photobleaching</w:t>
      </w:r>
      <w:proofErr w:type="spellEnd"/>
      <w:r w:rsidRPr="00135981">
        <w:t>. Optical slice thickness was set to between 0.5-0.8 um for the collection of all slices in the 3-D stacks.</w:t>
      </w:r>
    </w:p>
    <w:p w14:paraId="42B941A3" w14:textId="77777777" w:rsidR="003E7C3A" w:rsidRDefault="003E7C3A">
      <w:pPr>
        <w:spacing w:line="480" w:lineRule="auto"/>
        <w:ind w:firstLine="360"/>
        <w:jc w:val="both"/>
        <w:pPrChange w:id="48" w:author="Microsoft Office User" w:date="2016-02-16T17:53:00Z">
          <w:pPr/>
        </w:pPrChange>
      </w:pPr>
    </w:p>
    <w:sectPr w:rsidR="003E7C3A" w:rsidSect="007C144B">
      <w:pgSz w:w="12240" w:h="15840"/>
      <w:pgMar w:top="1440" w:right="1440" w:bottom="1440" w:left="1440" w:header="720" w:footer="720" w:gutter="0"/>
      <w:lnNumType w:countBy="1" w:restart="continuous"/>
      <w:cols w:space="720"/>
      <w:docGrid w:linePitch="360"/>
      <w:sectPrChange w:id="49" w:author="Microsoft Office User" w:date="2016-02-16T17:53:00Z">
        <w:sectPr w:rsidR="003E7C3A" w:rsidSect="007C144B">
          <w:pgMar w:top="1440" w:right="1440" w:bottom="1440" w:left="1440" w:header="720" w:footer="720" w:gutter="0"/>
          <w:lnNumType w:countBy="0" w:restart="newPage"/>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C53"/>
    <w:rsid w:val="000D64E6"/>
    <w:rsid w:val="003C2C53"/>
    <w:rsid w:val="003E7C3A"/>
    <w:rsid w:val="0074469C"/>
    <w:rsid w:val="007C144B"/>
    <w:rsid w:val="0091239E"/>
    <w:rsid w:val="00C07C38"/>
    <w:rsid w:val="00CC7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D1BD0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C53"/>
    <w:rPr>
      <w:rFonts w:ascii="Times New Roman" w:eastAsiaTheme="minorEastAsia"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7820"/>
    <w:rPr>
      <w:sz w:val="18"/>
      <w:szCs w:val="18"/>
    </w:rPr>
  </w:style>
  <w:style w:type="character" w:customStyle="1" w:styleId="BalloonTextChar">
    <w:name w:val="Balloon Text Char"/>
    <w:basedOn w:val="DefaultParagraphFont"/>
    <w:link w:val="BalloonText"/>
    <w:uiPriority w:val="99"/>
    <w:semiHidden/>
    <w:rsid w:val="00CC7820"/>
    <w:rPr>
      <w:rFonts w:ascii="Times New Roman" w:eastAsiaTheme="minorEastAsia" w:hAnsi="Times New Roman" w:cs="Times New Roman"/>
      <w:sz w:val="18"/>
      <w:szCs w:val="18"/>
    </w:rPr>
  </w:style>
  <w:style w:type="character" w:styleId="LineNumber">
    <w:name w:val="line number"/>
    <w:basedOn w:val="DefaultParagraphFont"/>
    <w:uiPriority w:val="99"/>
    <w:semiHidden/>
    <w:unhideWhenUsed/>
    <w:rsid w:val="007C1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69</Words>
  <Characters>8375</Characters>
  <Application>Microsoft Macintosh Word</Application>
  <DocSecurity>0</DocSecurity>
  <Lines>69</Lines>
  <Paragraphs>19</Paragraphs>
  <ScaleCrop>false</ScaleCrop>
  <LinksUpToDate>false</LinksUpToDate>
  <CharactersWithSpaces>9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6-02-16T20:59:00Z</dcterms:created>
  <dcterms:modified xsi:type="dcterms:W3CDTF">2016-02-20T03:03:00Z</dcterms:modified>
</cp:coreProperties>
</file>